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9D747" w14:textId="77777777" w:rsidR="0031628E" w:rsidRPr="003C2452" w:rsidRDefault="0031628E">
      <w:pPr>
        <w:rPr>
          <w:rFonts w:ascii="Arial" w:eastAsia="맑은 고딕" w:hAnsi="Arial" w:cs="Arial"/>
          <w:sz w:val="20"/>
          <w:szCs w:val="20"/>
          <w:lang w:eastAsia="ko-KR"/>
        </w:rPr>
        <w:sectPr w:rsidR="0031628E" w:rsidRPr="003C2452" w:rsidSect="0031628E">
          <w:pgSz w:w="11900" w:h="16840"/>
          <w:pgMar w:top="284" w:right="567" w:bottom="284" w:left="567" w:header="709" w:footer="709" w:gutter="0"/>
          <w:cols w:space="708"/>
          <w:docGrid w:linePitch="360"/>
        </w:sectPr>
      </w:pPr>
    </w:p>
    <w:p w14:paraId="1FA1F802" w14:textId="50DA6000" w:rsidR="002A4B27" w:rsidRPr="00777161" w:rsidRDefault="002A4B27" w:rsidP="002A4B27">
      <w:pPr>
        <w:rPr>
          <w:rFonts w:ascii="Arial" w:eastAsia="맑은 고딕" w:hAnsi="Arial" w:cs="Arial"/>
          <w:sz w:val="20"/>
          <w:szCs w:val="20"/>
          <w:lang w:eastAsia="ko-KR"/>
        </w:rPr>
      </w:pPr>
      <w:r w:rsidRPr="00777161">
        <w:rPr>
          <w:rFonts w:ascii="Arial" w:eastAsia="맑은 고딕" w:hAnsi="Arial" w:cs="Arial"/>
          <w:sz w:val="20"/>
          <w:szCs w:val="20"/>
          <w:lang w:eastAsia="ko-KR"/>
        </w:rPr>
        <w:lastRenderedPageBreak/>
        <w:t>S5 table</w:t>
      </w:r>
    </w:p>
    <w:p w14:paraId="5042947D" w14:textId="67EA9C71" w:rsidR="0031628E" w:rsidRPr="00777161" w:rsidRDefault="002A4B27">
      <w:pPr>
        <w:rPr>
          <w:rFonts w:ascii="Arial" w:eastAsia="맑은 고딕" w:hAnsi="Arial" w:cs="Arial"/>
          <w:sz w:val="20"/>
          <w:szCs w:val="20"/>
          <w:lang w:eastAsia="ko-KR"/>
        </w:rPr>
      </w:pPr>
      <w:r w:rsidRPr="00777161">
        <w:rPr>
          <w:rFonts w:ascii="Arial" w:eastAsiaTheme="minorHAnsi" w:hAnsi="Arial" w:cs="Arial"/>
          <w:sz w:val="20"/>
          <w:szCs w:val="20"/>
        </w:rPr>
        <w:t>The baseline relative abundance of each genus in</w:t>
      </w:r>
      <w:r w:rsidRPr="00777161">
        <w:rPr>
          <w:rFonts w:ascii="Arial" w:eastAsia="맑은 고딕" w:hAnsi="Arial" w:cs="Arial"/>
          <w:sz w:val="20"/>
          <w:szCs w:val="20"/>
          <w:lang w:eastAsia="ko-KR"/>
        </w:rPr>
        <w:t xml:space="preserve"> Graves’ disease patients</w:t>
      </w:r>
      <w:r w:rsidRPr="00777161">
        <w:rPr>
          <w:rFonts w:ascii="Arial" w:eastAsiaTheme="minorHAnsi" w:hAnsi="Arial" w:cs="Arial"/>
          <w:sz w:val="20"/>
          <w:szCs w:val="20"/>
        </w:rPr>
        <w:t xml:space="preserve"> before and after treatment</w:t>
      </w:r>
    </w:p>
    <w:p w14:paraId="25476278" w14:textId="77777777" w:rsidR="0031628E" w:rsidRPr="00777161" w:rsidRDefault="0031628E">
      <w:pPr>
        <w:rPr>
          <w:rFonts w:ascii="Arial" w:eastAsia="맑은 고딕" w:hAnsi="Arial" w:cs="Arial"/>
          <w:sz w:val="20"/>
          <w:szCs w:val="20"/>
          <w:lang w:eastAsia="ko-KR"/>
        </w:rPr>
      </w:pPr>
    </w:p>
    <w:p w14:paraId="78788D0B" w14:textId="77777777" w:rsidR="0031628E" w:rsidRPr="00777161" w:rsidRDefault="0031628E">
      <w:pPr>
        <w:rPr>
          <w:rFonts w:ascii="Arial" w:eastAsia="맑은 고딕" w:hAnsi="Arial" w:cs="Arial"/>
          <w:sz w:val="20"/>
          <w:szCs w:val="20"/>
          <w:lang w:eastAsia="ko-KR"/>
        </w:rPr>
      </w:pPr>
    </w:p>
    <w:tbl>
      <w:tblPr>
        <w:tblW w:w="15473" w:type="dxa"/>
        <w:tblLayout w:type="fixed"/>
        <w:tblLook w:val="0420" w:firstRow="1" w:lastRow="0" w:firstColumn="0" w:lastColumn="0" w:noHBand="0" w:noVBand="1"/>
      </w:tblPr>
      <w:tblGrid>
        <w:gridCol w:w="10632"/>
        <w:gridCol w:w="2268"/>
        <w:gridCol w:w="2573"/>
      </w:tblGrid>
      <w:tr w:rsidR="002A4B27" w:rsidRPr="00777161" w14:paraId="0C394EF8" w14:textId="77777777" w:rsidTr="00FD10B0">
        <w:trPr>
          <w:tblHeader/>
        </w:trPr>
        <w:tc>
          <w:tcPr>
            <w:tcW w:w="10632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7E10" w14:textId="4FDC2DDF" w:rsidR="002A4B27" w:rsidRPr="00777161" w:rsidRDefault="002A4B27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2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091A" w14:textId="44693A5B" w:rsidR="002A4B27" w:rsidRPr="00777161" w:rsidRDefault="002A4B27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Before treatment</w:t>
            </w:r>
          </w:p>
        </w:tc>
        <w:tc>
          <w:tcPr>
            <w:tcW w:w="25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E364" w14:textId="52169A3B" w:rsidR="002A4B27" w:rsidRPr="00777161" w:rsidRDefault="002A4B27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fter treatment</w:t>
            </w:r>
          </w:p>
        </w:tc>
      </w:tr>
      <w:tr w:rsidR="002A4B27" w:rsidRPr="00777161" w14:paraId="0B1CCCAA" w14:textId="77777777" w:rsidTr="00FD10B0">
        <w:trPr>
          <w:tblHeader/>
        </w:trPr>
        <w:tc>
          <w:tcPr>
            <w:tcW w:w="10632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3931" w14:textId="77777777" w:rsidR="002A4B27" w:rsidRPr="00777161" w:rsidRDefault="002A4B27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D002" w14:textId="32FD4E1F" w:rsidR="002A4B27" w:rsidRPr="00777161" w:rsidRDefault="002A4B27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(N=25)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DA4E" w14:textId="44B8AF65" w:rsidR="002A4B27" w:rsidRPr="00777161" w:rsidRDefault="002A4B27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(N=25)</w:t>
            </w:r>
          </w:p>
        </w:tc>
      </w:tr>
      <w:tr w:rsidR="0031628E" w:rsidRPr="00777161" w14:paraId="48DBFF7C" w14:textId="77777777" w:rsidTr="00FD10B0">
        <w:tc>
          <w:tcPr>
            <w:tcW w:w="106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3F9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Faecalitalea                                           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852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FD2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40C3D32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51FF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Pasteurellales_f;Pasteurellaceae_g;Haemophilus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6AD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2 ± 1.9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F28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7 ± 3.02</w:t>
            </w:r>
          </w:p>
        </w:tc>
      </w:tr>
      <w:tr w:rsidR="0031628E" w:rsidRPr="00777161" w14:paraId="43132E0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7E7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coccales_f;Peptococcaceae;_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B2B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BAC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1534D62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6BD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;_            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811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 ± 0.1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A6A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08</w:t>
            </w:r>
          </w:p>
        </w:tc>
      </w:tr>
      <w:tr w:rsidR="0031628E" w:rsidRPr="00777161" w14:paraId="1B5E894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419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Enterobacteriaceae;_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585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1 ± 1.2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89B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2</w:t>
            </w:r>
          </w:p>
        </w:tc>
      </w:tr>
      <w:tr w:rsidR="0031628E" w:rsidRPr="00777161" w14:paraId="180FBDE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211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Rikenellaceae_g;Alistipes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4C7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2 ± 2.4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290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23 ± 2.17</w:t>
            </w:r>
          </w:p>
        </w:tc>
      </w:tr>
      <w:tr w:rsidR="0031628E" w:rsidRPr="00777161" w14:paraId="5540052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FDA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Sutterellaceae_g;Sutterella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86E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1 ± 1.2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E4D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3 ± 0.68</w:t>
            </w:r>
          </w:p>
        </w:tc>
      </w:tr>
      <w:tr w:rsidR="0031628E" w:rsidRPr="00777161" w14:paraId="2CAB0CA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36E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NC2004_group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38C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A28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3</w:t>
            </w:r>
          </w:p>
        </w:tc>
      </w:tr>
      <w:tr w:rsidR="0031628E" w:rsidRPr="00777161" w14:paraId="22AC40B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526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Paraprevotella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2CE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9 ± 1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D68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1 ± 0.59</w:t>
            </w:r>
          </w:p>
        </w:tc>
      </w:tr>
      <w:tr w:rsidR="0031628E" w:rsidRPr="00777161" w14:paraId="71BC0E5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D61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Subdoligranulum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F9A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58 ± 2.6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AE6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.49 ± 3.26</w:t>
            </w:r>
          </w:p>
        </w:tc>
      </w:tr>
      <w:tr w:rsidR="0031628E" w:rsidRPr="00777161" w14:paraId="17E19C5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21A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Blautia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3CD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3 ± 0.39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6AB2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6 ± 0.57</w:t>
            </w:r>
          </w:p>
        </w:tc>
      </w:tr>
      <w:tr w:rsidR="0031628E" w:rsidRPr="00777161" w14:paraId="2961FEC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6C6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Gordonibacter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BCB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26F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3561DF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3BF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;_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34A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97 ± 2.39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31D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90 ± 1.24</w:t>
            </w:r>
          </w:p>
        </w:tc>
      </w:tr>
      <w:tr w:rsidR="0031628E" w:rsidRPr="00777161" w14:paraId="14CFE17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54E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Bacteroidota_c;Bacteroidia_o;Bacteroidales_f;Barnesiellaceae_g;Barnesiell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855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8 ± 0.4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A5B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4 ± 0.28</w:t>
            </w:r>
          </w:p>
        </w:tc>
      </w:tr>
      <w:tr w:rsidR="0031628E" w:rsidRPr="00777161" w14:paraId="7BCF59C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EAA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Prevotellaceae_Ga6A1_group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7F8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D57D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D500AD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E12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coccales_f;Peptococcaceae_g;uncultured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DE3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EB4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6</w:t>
            </w:r>
          </w:p>
        </w:tc>
      </w:tr>
      <w:tr w:rsidR="0031628E" w:rsidRPr="00777161" w14:paraId="5E2A03C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6EA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UCG_010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343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1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E30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9 ± 0.18</w:t>
            </w:r>
          </w:p>
        </w:tc>
      </w:tr>
      <w:tr w:rsidR="0031628E" w:rsidRPr="00777161" w14:paraId="224ECC6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64F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Bacteroidaceae_g;Bacteroides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839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.48 ± 18.2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EC0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.86 ± 14.39</w:t>
            </w:r>
          </w:p>
        </w:tc>
      </w:tr>
      <w:tr w:rsidR="0031628E" w:rsidRPr="00777161" w14:paraId="6BD6E90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CCB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Pygmaiobacter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EDF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9E4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226FC4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AC4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UBA1819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0DA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311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 ± 0.20</w:t>
            </w:r>
          </w:p>
        </w:tc>
      </w:tr>
      <w:tr w:rsidR="0031628E" w:rsidRPr="00777161" w14:paraId="7E1E421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D6C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955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9 ± 0.7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DB4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1 ± 0.93</w:t>
            </w:r>
          </w:p>
        </w:tc>
      </w:tr>
      <w:tr w:rsidR="0031628E" w:rsidRPr="00777161" w14:paraId="4A334F0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1E6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Sutterellaceae_g;Parasutterella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628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2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F03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1 ± 0.80</w:t>
            </w:r>
          </w:p>
        </w:tc>
      </w:tr>
      <w:tr w:rsidR="0031628E" w:rsidRPr="00777161" w14:paraId="5B3F5E1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C25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Selenomonadaceae_g;Megamonas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B5C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96 ± 6.6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918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.24 ± 9.42</w:t>
            </w:r>
          </w:p>
        </w:tc>
      </w:tr>
      <w:tr w:rsidR="0031628E" w:rsidRPr="00777161" w14:paraId="26C2EEB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F90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;_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AAF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0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46E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1 ± 0.60</w:t>
            </w:r>
          </w:p>
        </w:tc>
      </w:tr>
      <w:tr w:rsidR="0031628E" w:rsidRPr="00777161" w14:paraId="1EF0B8D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4BD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_UCG_014_f;Clostridia_UCG_014_g;Clostridia_UCG_014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C99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41 ± 2.1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156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2 ± 2.87</w:t>
            </w:r>
          </w:p>
        </w:tc>
      </w:tr>
      <w:tr w:rsidR="0031628E" w:rsidRPr="00777161" w14:paraId="4970088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46C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Enterobacteriaceae_g;Escherichia_Shigella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3A5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7 ± 2.4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3646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23 ± 2.21</w:t>
            </w:r>
          </w:p>
        </w:tc>
      </w:tr>
      <w:tr w:rsidR="0031628E" w:rsidRPr="00777161" w14:paraId="09ADF7F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057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Incertae_Sedis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131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9 ± 0.4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804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3 ± 0.69</w:t>
            </w:r>
          </w:p>
        </w:tc>
      </w:tr>
      <w:tr w:rsidR="0031628E" w:rsidRPr="00777161" w14:paraId="3B86A94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452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Lactobacillaceae_g;Lactobacillus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E0D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7 ± 1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BBC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1 ± 1.04</w:t>
            </w:r>
          </w:p>
        </w:tc>
      </w:tr>
      <w:tr w:rsidR="0031628E" w:rsidRPr="00777161" w14:paraId="6BA2A43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809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Bacteroidota_c;Bacteroidia_o;Bacteroidales_f;Prevotellaceae_g;Prevotella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A1E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.04 ± 20.1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099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.11 ± 10.26</w:t>
            </w:r>
          </w:p>
        </w:tc>
      </w:tr>
      <w:tr w:rsidR="0031628E" w:rsidRPr="00777161" w14:paraId="6845167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F0C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uncultured_g;uncultured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ABD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EF8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31ECD3D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8A5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hristensenellales_f;Christensenellaceae_g;Christensenellaceae_R_7_group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BF4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5 ± 1.3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312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7 ± 3.14</w:t>
            </w:r>
          </w:p>
        </w:tc>
      </w:tr>
      <w:tr w:rsidR="0031628E" w:rsidRPr="00777161" w14:paraId="62DD9EB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E8D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uncultured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E10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216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8</w:t>
            </w:r>
          </w:p>
        </w:tc>
      </w:tr>
      <w:tr w:rsidR="0031628E" w:rsidRPr="00777161" w14:paraId="0B86871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EAE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Marinifilaceae_g;Butyricimonas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F19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 ± 0.2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2A8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18</w:t>
            </w:r>
          </w:p>
        </w:tc>
      </w:tr>
      <w:tr w:rsidR="0031628E" w:rsidRPr="00777161" w14:paraId="2ECA48F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F46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Oscillibacter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9B8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 ± 0.4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BBB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4 ± 0.73</w:t>
            </w:r>
          </w:p>
        </w:tc>
      </w:tr>
      <w:tr w:rsidR="0031628E" w:rsidRPr="00777161" w14:paraId="0BC3EB2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A0A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uncultured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B80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19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F02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4 ± 0.34</w:t>
            </w:r>
          </w:p>
        </w:tc>
      </w:tr>
      <w:tr w:rsidR="0031628E" w:rsidRPr="00777161" w14:paraId="361EEF3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0EB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Faecalibacterium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558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.82 ± 3.9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F33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.01 ± 4.79</w:t>
            </w:r>
          </w:p>
        </w:tc>
      </w:tr>
      <w:tr w:rsidR="0031628E" w:rsidRPr="00777161" w14:paraId="5F3B5E3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96C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Marvinbryantia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1D1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DC6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31628E" w:rsidRPr="00777161" w14:paraId="6605FB5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964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Coprococcus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142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6 ± 1.8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3D3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4 ± 1.99</w:t>
            </w:r>
          </w:p>
        </w:tc>
      </w:tr>
      <w:tr w:rsidR="0031628E" w:rsidRPr="00777161" w14:paraId="2CC0ADA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281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Veillonellaceae_g;Megasphaera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059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5 ± 1.1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586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3 ± 1.09</w:t>
            </w:r>
          </w:p>
        </w:tc>
      </w:tr>
      <w:tr w:rsidR="0031628E" w:rsidRPr="00777161" w14:paraId="62E5AE8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916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Senegalimassilia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A71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E28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4</w:t>
            </w:r>
          </w:p>
        </w:tc>
      </w:tr>
      <w:tr w:rsidR="0031628E" w:rsidRPr="00777161" w14:paraId="1E1C643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635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uncultured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A79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1 ± 0.9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0AA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8 ± 0.69</w:t>
            </w:r>
          </w:p>
        </w:tc>
      </w:tr>
      <w:tr w:rsidR="0031628E" w:rsidRPr="00777161" w14:paraId="03F21C4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815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atescibacteria_c;Saccharimonadia_o;Saccharimonadales_f;Saccharimonadaceae;_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DDA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FAD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5AA1F3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718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Acidaminococcales_f;Acidaminococcaceae_g;Phascolarctobacterium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382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4 ± 2.3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8C8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1 ± 1.43</w:t>
            </w:r>
          </w:p>
        </w:tc>
      </w:tr>
      <w:tr w:rsidR="0031628E" w:rsidRPr="00777161" w14:paraId="2D87AF1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4FD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Ruminococcus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28B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4 ± 0.7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1D6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2 ± 1.19</w:t>
            </w:r>
          </w:p>
        </w:tc>
      </w:tr>
      <w:tr w:rsidR="0031628E" w:rsidRPr="00777161" w14:paraId="6664F49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DC4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d;Bacteria_p;Firmicutes_c;Clostridia_o;Oscillospirales_f;_Eubacterium;coprostanoligenes_group_g;_Eubacterium;coprostanoligenes_group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5DF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8 ± 1.4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F7C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6 ± 2.98</w:t>
            </w:r>
          </w:p>
        </w:tc>
      </w:tr>
      <w:tr w:rsidR="0031628E" w:rsidRPr="00777161" w14:paraId="253F881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60D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Bifidobacteriales_f;Bifidobacteriaceae_g;Bifidobacterium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922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75 ± 3.7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4E1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32 ± 4.05</w:t>
            </w:r>
          </w:p>
        </w:tc>
      </w:tr>
      <w:tr w:rsidR="0031628E" w:rsidRPr="00777161" w14:paraId="3025131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D6D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Erysipelotrichaceae_UCG_006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DE2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700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F03943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E1D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Dorea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496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0 ± 0.3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D84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8 ± 0.39</w:t>
            </w:r>
          </w:p>
        </w:tc>
      </w:tr>
      <w:tr w:rsidR="0031628E" w:rsidRPr="00777161" w14:paraId="56DE5A4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41A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;_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493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502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25BFE2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919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Atopobiaceae_g;Olsenella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DC4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31A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9</w:t>
            </w:r>
          </w:p>
        </w:tc>
      </w:tr>
      <w:tr w:rsidR="0031628E" w:rsidRPr="00777161" w14:paraId="4091CD1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1AD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Eubacterium;ventriosum_group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B42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9 ± 0.4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B33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6 ± 0.32</w:t>
            </w:r>
          </w:p>
        </w:tc>
      </w:tr>
      <w:tr w:rsidR="0031628E" w:rsidRPr="00777161" w14:paraId="55D01E9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1D0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;_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830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5 ± 0.2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187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5 ± 0.14</w:t>
            </w:r>
          </w:p>
        </w:tc>
      </w:tr>
      <w:tr w:rsidR="0031628E" w:rsidRPr="00777161" w14:paraId="250C011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927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UCG_003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C23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2 ± 0.1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8F8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5 ± 0.15</w:t>
            </w:r>
          </w:p>
        </w:tc>
      </w:tr>
      <w:tr w:rsidR="0031628E" w:rsidRPr="00777161" w14:paraId="78661DA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A68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_Clostridium;methylpentosum_group_g;_Clostridium;methylpentosum_group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F34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709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31628E" w:rsidRPr="00777161" w14:paraId="42152F5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70C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_g;Erysipelotrichaceae_UCG_003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1F5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1 ± 0.7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F8D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8 ± 0.39</w:t>
            </w:r>
          </w:p>
        </w:tc>
      </w:tr>
      <w:tr w:rsidR="0031628E" w:rsidRPr="00777161" w14:paraId="10DE445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241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Tannerellaceae_g;Parabacteroides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464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10 ± 1.9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C2A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05 ± 1.40</w:t>
            </w:r>
          </w:p>
        </w:tc>
      </w:tr>
      <w:tr w:rsidR="0031628E" w:rsidRPr="00777161" w14:paraId="0497278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4B4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Monoglobales_f;Monoglobaceae_g;Monoglobus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8BB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5 ± 0.2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58F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0 ± 0.69</w:t>
            </w:r>
          </w:p>
        </w:tc>
      </w:tr>
      <w:tr w:rsidR="0031628E" w:rsidRPr="00777161" w14:paraId="114B16C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C64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;_;_;_;_                                  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6AC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9F2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6AE9F8F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A83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;_;__         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EF6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7A6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2067A1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02D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Firmicutes_c;Negativicutes_o;Veillonellales_Selenomonadales_f;Veillonellaceae_g;Dialister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A2F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8 ± 4.2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A16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18 ± 4.18</w:t>
            </w:r>
          </w:p>
        </w:tc>
      </w:tr>
      <w:tr w:rsidR="0031628E" w:rsidRPr="00777161" w14:paraId="238281D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6D4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les_f;Clostridiaceae_g;Clostridium_sensu_stricto_1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AA7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1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515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 ± 0.26</w:t>
            </w:r>
          </w:p>
        </w:tc>
      </w:tr>
      <w:tr w:rsidR="0031628E" w:rsidRPr="00777161" w14:paraId="19F8E25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420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Adlercreutzia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361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273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49CA327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109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Colidextribacter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AEF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2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998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2 ± 0.50</w:t>
            </w:r>
          </w:p>
        </w:tc>
      </w:tr>
      <w:tr w:rsidR="0031628E" w:rsidRPr="00777161" w14:paraId="11EF97E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490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Coriobacteriaceae_g;Collinsella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D80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7 ± 1.4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3EA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7 ± 0.90</w:t>
            </w:r>
          </w:p>
        </w:tc>
      </w:tr>
      <w:tr w:rsidR="0031628E" w:rsidRPr="00777161" w14:paraId="6EE8556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A5D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Verrucomicrobiota_c;Lentisphaeria_o;Victivallales_f;Victivallaceae_g;Victivallis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58A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158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0D33CB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3D7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Anaerovoracaceae_g;Family_XIII_AD3011_group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D69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389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04</w:t>
            </w:r>
          </w:p>
        </w:tc>
      </w:tr>
      <w:tr w:rsidR="0031628E" w:rsidRPr="00777161" w14:paraId="63C0FF9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0B5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DTU089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2B6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9D0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5</w:t>
            </w:r>
          </w:p>
        </w:tc>
      </w:tr>
      <w:tr w:rsidR="0031628E" w:rsidRPr="00777161" w14:paraId="1620C34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385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;_;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333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9 ± 0.6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246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2 ± 1.89</w:t>
            </w:r>
          </w:p>
        </w:tc>
      </w:tr>
      <w:tr w:rsidR="0031628E" w:rsidRPr="00777161" w14:paraId="62363F4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686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Verrucomicrobiota_c;Verrucomicrobiae_o;Verrucomicrobiales_f;Akkermansiaceae_g;Akkermansia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7A6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CD3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33</w:t>
            </w:r>
          </w:p>
        </w:tc>
      </w:tr>
      <w:tr w:rsidR="0031628E" w:rsidRPr="00777161" w14:paraId="4AD1B6A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26A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Alloprevotella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42B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0 ± 0.8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431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1 ± 1.32</w:t>
            </w:r>
          </w:p>
        </w:tc>
      </w:tr>
      <w:tr w:rsidR="0031628E" w:rsidRPr="00777161" w14:paraId="78BE647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E53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Streptococcaceae_g;Streptococcus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24B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2 ± 2.6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F04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3 ± 2.12</w:t>
            </w:r>
          </w:p>
        </w:tc>
      </w:tr>
      <w:tr w:rsidR="0031628E" w:rsidRPr="00777161" w14:paraId="42DCCE3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B5F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;_;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C06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05E4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6</w:t>
            </w:r>
          </w:p>
        </w:tc>
      </w:tr>
      <w:tr w:rsidR="0031628E" w:rsidRPr="00777161" w14:paraId="1C01190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BFD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clostridium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987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6 ± 1.9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BC4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2 ± 0.74</w:t>
            </w:r>
          </w:p>
        </w:tc>
      </w:tr>
      <w:tr w:rsidR="0031628E" w:rsidRPr="00777161" w14:paraId="7557BCF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146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Veillonellaceae_g;Negativicoccus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EB2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D2C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35071C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0AB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Tannerellaceae;_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4D1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6F6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06</w:t>
            </w:r>
          </w:p>
        </w:tc>
      </w:tr>
      <w:tr w:rsidR="0031628E" w:rsidRPr="00777161" w14:paraId="06CDE0B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B12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Anaerostipes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B2F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6 ± 0.6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3BA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 ± 0.21</w:t>
            </w:r>
          </w:p>
        </w:tc>
      </w:tr>
      <w:tr w:rsidR="0031628E" w:rsidRPr="00777161" w14:paraId="57CDEF1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C54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Acidaminococcales_f;Acidaminococcaceae_g;Succiniclasticum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940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821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243185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48D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Paludicola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CAE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F05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31628E" w:rsidRPr="00777161" w14:paraId="4C067B7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A5A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usobacteriota_c;Fusobacteriia_o;Fusobacteriales_f;Leptotrichiaceae_g;Leptotrichia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DE4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0A2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3A70DD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7E3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Butyricicoccaceae_g;Butyricicoccus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F8D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5 ± 0.2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D8A7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0 ± 0.24</w:t>
            </w:r>
          </w:p>
        </w:tc>
      </w:tr>
      <w:tr w:rsidR="0031628E" w:rsidRPr="00777161" w14:paraId="3577308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CE6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Catenibacillus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D7B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FA3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6D3FB1F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BB1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usobacteriota_c;Fusobacteriia_o;Fusobacteriales_f;Leptotrichiaceae_g;Sneathia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A00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D0C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D3493D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248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Selenomonadaceae;_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1F5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021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50182E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496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;_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197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89C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43767E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5E7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Veillonellaceae_g;Allisonella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E70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9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C62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10</w:t>
            </w:r>
          </w:p>
        </w:tc>
      </w:tr>
      <w:tr w:rsidR="0031628E" w:rsidRPr="00777161" w14:paraId="00D24AD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655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Flavonifractor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3CB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 ± 0.4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C89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6 ± 0.43</w:t>
            </w:r>
          </w:p>
        </w:tc>
      </w:tr>
      <w:tr w:rsidR="0031628E" w:rsidRPr="00777161" w14:paraId="23FD3E7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D93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UCG_004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E48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25E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31628E" w:rsidRPr="00777161" w14:paraId="0827D57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284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Muribaculaceae_g;Muribaculaceae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852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 ± 0.5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974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 ± 1.12</w:t>
            </w:r>
          </w:p>
        </w:tc>
      </w:tr>
      <w:tr w:rsidR="0031628E" w:rsidRPr="00777161" w14:paraId="55194D9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F91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Agathobacter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DBE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48 ± 4.4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78A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89 ± 4.86</w:t>
            </w:r>
          </w:p>
        </w:tc>
      </w:tr>
      <w:tr w:rsidR="0031628E" w:rsidRPr="00777161" w14:paraId="04D9F06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CF0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Eubacterium;eligens_group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219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28 ± 2.4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A1F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6 ± 0.67</w:t>
            </w:r>
          </w:p>
        </w:tc>
      </w:tr>
      <w:tr w:rsidR="0031628E" w:rsidRPr="00777161" w14:paraId="1299846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3C1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Proteobacteria_c;Gammaproteobacteria_o;Burkholderiales_f;Comamonadaceae_g;Comamonas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142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F4E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E764C9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5E7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_vadinBB60_group_f;Clostridia_vadinBB60_group_g;Clostridia_vadinBB60_group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6B7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01A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4</w:t>
            </w:r>
          </w:p>
        </w:tc>
      </w:tr>
      <w:tr w:rsidR="0031628E" w:rsidRPr="00777161" w14:paraId="6724ECF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3BE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UCG_005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F5F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2 ± 0.5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F7E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9 ± 1.89</w:t>
            </w:r>
          </w:p>
        </w:tc>
      </w:tr>
      <w:tr w:rsidR="0031628E" w:rsidRPr="00777161" w14:paraId="1B6F908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E68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Verrucomicrobiota_c;Lentisphaeria_o;Victivallales_f;vadinBE97_g;vadinBE97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88F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1C9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8DDAAA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18B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Enterococcaceae_g;Enterococcus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CD6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55E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31628E" w:rsidRPr="00777161" w14:paraId="11B7596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AEC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UCG_002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91B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23 ± 2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F50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75 ± 1.63</w:t>
            </w:r>
          </w:p>
        </w:tc>
      </w:tr>
      <w:tr w:rsidR="0031628E" w:rsidRPr="00777161" w14:paraId="5236677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415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Oxalobacteraceae_g;Oxalobacter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BC0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A04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</w:tr>
      <w:tr w:rsidR="0031628E" w:rsidRPr="00777161" w14:paraId="3556EE2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DF0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Enterobacteriaceae_g;Klebsiella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DC2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1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5D2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 ± 0.29</w:t>
            </w:r>
          </w:p>
        </w:tc>
      </w:tr>
      <w:tr w:rsidR="0031628E" w:rsidRPr="00777161" w14:paraId="5459978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E69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Verrucomicrobiota_c;Lentisphaeria_o;Victivallales_f;Victivallaceae_g;Victivallaceae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5D6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BA4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F4A575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E0E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Desulfobacterota_c;Desulfovibrionia_o;Desulfovibrionales_f;Desulfovibrionaceae_g;Desulfovibrio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C2B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699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 ± 0.26</w:t>
            </w:r>
          </w:p>
        </w:tc>
      </w:tr>
      <w:tr w:rsidR="0031628E" w:rsidRPr="00777161" w14:paraId="4ED49E9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7E4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Negativibacillus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C74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C63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 ± 0.74</w:t>
            </w:r>
          </w:p>
        </w:tc>
      </w:tr>
      <w:tr w:rsidR="0031628E" w:rsidRPr="00777161" w14:paraId="570E42A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0D2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UCG_010_g;UCG_010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2B6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 ± 0.2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B14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8 ± 0.38</w:t>
            </w:r>
          </w:p>
        </w:tc>
      </w:tr>
      <w:tr w:rsidR="0031628E" w:rsidRPr="00777161" w14:paraId="0EE1A81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6B5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usobacteriota_c;Fusobacteriia_o;Fusobacteriales_f;Fusobacteriaceae_g;Fusobacterium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E4E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A59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 ± 0.95</w:t>
            </w:r>
          </w:p>
        </w:tc>
      </w:tr>
      <w:tr w:rsidR="0031628E" w:rsidRPr="00777161" w14:paraId="5658038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351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Marinifilaceae_g;Odoribacter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E98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 ± 0.1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E98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15</w:t>
            </w:r>
          </w:p>
        </w:tc>
      </w:tr>
      <w:tr w:rsidR="0031628E" w:rsidRPr="00777161" w14:paraId="298E4E1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5F8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Anaerosporobacter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8F7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DF7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31628E" w:rsidRPr="00777161" w14:paraId="72FF7BA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E0F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Veillonellaceae_g;Veillonella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D75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7 ± 4.0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0C1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1 ± 2.39</w:t>
            </w:r>
          </w:p>
        </w:tc>
      </w:tr>
      <w:tr w:rsidR="0031628E" w:rsidRPr="00777161" w14:paraId="582DD8D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2AE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Moryella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CD9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B0C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 ± 0.13</w:t>
            </w:r>
          </w:p>
        </w:tc>
      </w:tr>
      <w:tr w:rsidR="0031628E" w:rsidRPr="00777161" w14:paraId="358EC53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ED4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Dielma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490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9C9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29E010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949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atescibacteria_c;Saccharimonadia_o;Saccharimonadales_f;Saccharimonadaceae_g;Candidatus_Saccharimonas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34E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754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E1F4AC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5A6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orphyromonadaceae_g;Porphyromonas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509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CB4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31628E" w:rsidRPr="00777161" w14:paraId="322F51D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05F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RF39_f;RF39_g;RF39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8B0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AC3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 ± 0.49</w:t>
            </w:r>
          </w:p>
        </w:tc>
      </w:tr>
      <w:tr w:rsidR="0031628E" w:rsidRPr="00777161" w14:paraId="1269FAE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68F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Oscillospira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A17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B0E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31628E" w:rsidRPr="00777161" w14:paraId="74555AC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D12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UCG_001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9F7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209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</w:tr>
      <w:tr w:rsidR="0031628E" w:rsidRPr="00777161" w14:paraId="5C986A7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C7E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Slackia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D97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7D0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31628E" w:rsidRPr="00777161" w14:paraId="37B6EBC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0BA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FCS020_group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F1B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F69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563A912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CF4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;_;_;_                 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305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E60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85A228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4D8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_g;Catenibacterium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B97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2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DA8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1 ± 0.96</w:t>
            </w:r>
          </w:p>
        </w:tc>
      </w:tr>
      <w:tr w:rsidR="0031628E" w:rsidRPr="00777161" w14:paraId="0315153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FC8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ceae_g;Paraclostridium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715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3BA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8A524E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CA9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Sellimonas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896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373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</w:tr>
      <w:tr w:rsidR="0031628E" w:rsidRPr="00777161" w14:paraId="5B5F95E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BAE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NK4A214_group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71C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9 ± 0.3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DAF6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9 ± 0.46</w:t>
            </w:r>
          </w:p>
        </w:tc>
      </w:tr>
      <w:tr w:rsidR="0031628E" w:rsidRPr="00777161" w14:paraId="658C42D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A12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Firmicutes_c;Negativicutes_o;Veillonellales_Selenomonadales_f;Selenomonadaceae_g;Mitsuokella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33C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8 ± 0.8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6F6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4 ± 0.85</w:t>
            </w:r>
          </w:p>
        </w:tc>
      </w:tr>
      <w:tr w:rsidR="0031628E" w:rsidRPr="00777161" w14:paraId="1B1B9BD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622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Holdemanella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E79A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30 ± 2.7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4BA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4 ± 2.60</w:t>
            </w:r>
          </w:p>
        </w:tc>
      </w:tr>
      <w:tr w:rsidR="0031628E" w:rsidRPr="00777161" w14:paraId="7651328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132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Carnobacteriaceae_g;Granulicatella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820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F4E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2033844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65B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Pasteurellales_f;Pasteurellaceae_g;Aggregatibacter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ECA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EF0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CFD28D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D80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Streptococcaceae_g;Lactococcus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94B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CFA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8C98C6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B54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les_Tissierellales_g;Anaerococcus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B55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8B7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155AB1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114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uncultured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62F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 ± 0.1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81C6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 ± 0.26</w:t>
            </w:r>
          </w:p>
        </w:tc>
      </w:tr>
      <w:tr w:rsidR="0031628E" w:rsidRPr="00777161" w14:paraId="0F3CADE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D39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Aeromonadales_f;Succinivibrionaceae_g;Succinivibrio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5AB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D2E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6FA49B4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436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Rikenellaceae_g;Rikenellaceae_RC9_gut_group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4B2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8EA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21</w:t>
            </w:r>
          </w:p>
        </w:tc>
      </w:tr>
      <w:tr w:rsidR="0031628E" w:rsidRPr="00777161" w14:paraId="5DE3794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8B8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Tannerellaceae_g;Tannerellaceae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6B1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CA35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2856251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756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Butyricicoccaceae_g;UCG_009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03D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DA6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5</w:t>
            </w:r>
          </w:p>
        </w:tc>
      </w:tr>
      <w:tr w:rsidR="0031628E" w:rsidRPr="00777161" w14:paraId="64E14F7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DF9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ceae;_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839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1435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31628E" w:rsidRPr="00777161" w14:paraId="18854A7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B4B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Dysgonomonadaceae_g;Dysgonomonas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D5A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78C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24</w:t>
            </w:r>
          </w:p>
        </w:tc>
      </w:tr>
      <w:tr w:rsidR="0031628E" w:rsidRPr="00777161" w14:paraId="469AF34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394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Roseburia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48C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8 ± 0.9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F62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9 ± 1.15</w:t>
            </w:r>
          </w:p>
        </w:tc>
      </w:tr>
      <w:tr w:rsidR="0031628E" w:rsidRPr="00777161" w14:paraId="5710414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FFE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Eubacterium;hallii_group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37C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0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EA3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07</w:t>
            </w:r>
          </w:p>
        </w:tc>
      </w:tr>
      <w:tr w:rsidR="0031628E" w:rsidRPr="00777161" w14:paraId="162E90C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14B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Eisenbergiella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74B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62B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4</w:t>
            </w:r>
          </w:p>
        </w:tc>
      </w:tr>
      <w:tr w:rsidR="0031628E" w:rsidRPr="00777161" w14:paraId="7CDCFDC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C4C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Pseudomonadales_f;Moraxellaceae_g;Acinetobacter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EF5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F5D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97E74C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4A5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;_;_;_                       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4C2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CF8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31628E" w:rsidRPr="00777161" w14:paraId="1346D65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737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;_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E01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5 ± 0.5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CB3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5 ± 1.29</w:t>
            </w:r>
          </w:p>
        </w:tc>
      </w:tr>
      <w:tr w:rsidR="0031628E" w:rsidRPr="00777161" w14:paraId="291321E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C8B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_Clostridium;innocuum_group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C66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9C7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31628E" w:rsidRPr="00777161" w14:paraId="5DADABB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7BF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Butyrivibrio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21D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8D1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</w:tr>
      <w:tr w:rsidR="0031628E" w:rsidRPr="00777161" w14:paraId="29C5962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1E5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Bifidobacteriales_f;Bifidobacteriaceae_g;Gardnerella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A6E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EDC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0AC16D3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524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Anaerotruncus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596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24D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31628E" w:rsidRPr="00777161" w14:paraId="3612630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51B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NK4A136_group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C44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7 ± 1.4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7F0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40 ± 2.65</w:t>
            </w:r>
          </w:p>
        </w:tc>
      </w:tr>
      <w:tr w:rsidR="0031628E" w:rsidRPr="00777161" w14:paraId="011C9E7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656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Ruminococcus;torques_group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FF8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5 ± 0.3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787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8 ± 1.51</w:t>
            </w:r>
          </w:p>
        </w:tc>
      </w:tr>
      <w:tr w:rsidR="0031628E" w:rsidRPr="00777161" w14:paraId="2F72CA9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B24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Alphaproteobacteria_o;Rhodospirillales_f;uncultured_g;uncultured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D5E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3C1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85F9B3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0DD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Anaerofilum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EF6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328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414A153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503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Desulfobacterota_c;Desulfovibrionia_o;Desulfovibrionales_f;Desulfovibrionaceae_g;Bilophila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651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7 ± 0.2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CB4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4 ± 0.30</w:t>
            </w:r>
          </w:p>
        </w:tc>
      </w:tr>
      <w:tr w:rsidR="0031628E" w:rsidRPr="00777161" w14:paraId="3210CD0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C27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_Eubacterium;siraeum_group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CB3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8 ± 0.39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AB4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24</w:t>
            </w:r>
          </w:p>
        </w:tc>
      </w:tr>
      <w:tr w:rsidR="0031628E" w:rsidRPr="00777161" w14:paraId="6CFF297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8AE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Phocea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F30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B8E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31628E" w:rsidRPr="00777161" w14:paraId="1253FE6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B93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les_Tissierellales_g;Peptoniphilus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082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22A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77FFAAE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069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Firmicutes_c;Clostridia_o;Lachnospirales_f;Lachnospiraceae_g;Frisingicoccus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BAA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AD8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31628E" w:rsidRPr="00777161" w14:paraId="3A1E106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FC7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Cyanobacteria_c;Vampirivibrionia_o;Gastranaerophilales_f;Gastranaerophilales_g;Gastranaerophilales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430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A58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A01FD6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A87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Intestinimonas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F38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90C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28D6CAF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3B7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Campilobacterota_c;Campylobacteria_o;Campylobacterales_f;Campylobacteraceae_g;Campylobacter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49A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38D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2AE2A21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B31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0E4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13E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</w:tr>
      <w:tr w:rsidR="0031628E" w:rsidRPr="00777161" w14:paraId="6DF0AA3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2360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Defluviitaleaceae_g;Defluviitaleaceae_UCG_011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C8A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1F7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31628E" w:rsidRPr="00777161" w14:paraId="686ECC6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CA3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Coriobacteriales_Incertae_Sedis_g;uncultured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39E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735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6C2AF9A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F49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Neisseriaceae_g;Neisseria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4F4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109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31628E" w:rsidRPr="00777161" w14:paraId="357BB88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525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Eubacterium;ruminantium_group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736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2 ± 3.8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2A6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9 ± 2.30</w:t>
            </w:r>
          </w:p>
        </w:tc>
      </w:tr>
      <w:tr w:rsidR="0031628E" w:rsidRPr="00777161" w14:paraId="5F4100A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669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Holdemania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538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283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12</w:t>
            </w:r>
          </w:p>
        </w:tc>
      </w:tr>
      <w:tr w:rsidR="0031628E" w:rsidRPr="00777161" w14:paraId="7C6CE3B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0BF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Turicibacter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E1E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B58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1501C73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D8D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Flavobacteriales_f;Flavobacteriaceae_g;uncultured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DB2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CE7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1B2319A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030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ceae_g;Romboutsia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8F7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4 ± 1.1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87F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2 ± 2.68</w:t>
            </w:r>
          </w:p>
        </w:tc>
      </w:tr>
      <w:tr w:rsidR="0031628E" w:rsidRPr="00777161" w14:paraId="6537A27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EC1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Fournierella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444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901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</w:tr>
      <w:tr w:rsidR="0031628E" w:rsidRPr="00777161" w14:paraId="2902710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B73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hristensenellales_f;Christensenellaceae_g;uncultured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D37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DE4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</w:tr>
      <w:tr w:rsidR="0031628E" w:rsidRPr="00777161" w14:paraId="1AA4F44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03D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Eubacterium;oxidoreducens_group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05B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9A5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7F4ADF4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D90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Synergistota_c;Synergistia_o;Synergistales_f;Synergistaceae_g;Cloacibacillus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B2D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BF0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C7FFD2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BD7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hristensenellales_f;Christensenellaceae_g;Christensenella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AF9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E53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3014395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5AA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les_Tissierellales_g;Fenollaria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629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CFC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1FFF63D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AB3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hristensenellales_f;Christensenellaceae_g;Catabacter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788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D68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D334A3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1F8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ceae_g;uncultured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5CC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225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3FB075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E03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_g;Coprobacillus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AB3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462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76C5760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608F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Leuconostocaceae_g;Weissella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126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58E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7</w:t>
            </w:r>
          </w:p>
        </w:tc>
      </w:tr>
      <w:tr w:rsidR="0031628E" w:rsidRPr="00777161" w14:paraId="2477ED8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F28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Pasteurellales_f;Pasteurellaceae;_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3FA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3FD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320011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005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;_;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112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F54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2168C7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5D5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Angelakisella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B7B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B5C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5B80DE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0D0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uncultured_o;uncultured_f;uncultured_g;uncultured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1CB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4BE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BCAFB3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0BB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Acidaminococcales_f;Acidaminococcaceae_g;Acidaminococcus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540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6 ± 1.2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B93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1 ± 2.43</w:t>
            </w:r>
          </w:p>
        </w:tc>
      </w:tr>
      <w:tr w:rsidR="0031628E" w:rsidRPr="00777161" w14:paraId="5E425B4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92C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Hungatella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74D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 ± 0.2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9EE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15</w:t>
            </w:r>
          </w:p>
        </w:tc>
      </w:tr>
      <w:tr w:rsidR="0031628E" w:rsidRPr="00777161" w14:paraId="318BBAB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AE4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Selenomonadaceae_g;Selenomonas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C08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AF5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E7FF4C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955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uncultured_g;uncultured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ED2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896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83E771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779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Actinobacteriota_c;Coriobacteriia_o;Coriobacteriales_f;Atopobiaceae_g;Libanicoccus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D5D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8DF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302C38A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C3E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Tuzzerella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D82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0CF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B4EF47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E94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Actinomycetales_f;Actinomycetaceae_g;Actinomyces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93D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A90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</w:tr>
      <w:tr w:rsidR="0031628E" w:rsidRPr="00777161" w14:paraId="1B21B3E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565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Bacillales_f;Bacillaceae_g;Bacillus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258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433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BBA043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62A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Eubacteriales_f;Anaerofustaceae_g;Anaerofustis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948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CBF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EE4F49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85A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Tyzzerella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59D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2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4E1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7 ± 0.56</w:t>
            </w:r>
          </w:p>
        </w:tc>
      </w:tr>
      <w:tr w:rsidR="0031628E" w:rsidRPr="00777161" w14:paraId="509C4CE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1B9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Cardiobacteriales_f;Cardiobacteriaceae_g;Cardiobacterium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CFD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159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39FFB0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8EA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Morganellaceae_g;Morganella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F70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A6E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F452B7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131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Verrucomicrobiota_c;Verrucomicrobiae_o;Opitutales_f;Puniceicoccaceae_g;uncultured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C01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E3C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6DE60D6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B2A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CAG_352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267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41C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5 ± 1.90</w:t>
            </w:r>
          </w:p>
        </w:tc>
      </w:tr>
      <w:tr w:rsidR="0031628E" w:rsidRPr="00777161" w14:paraId="318A9A4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761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uncultured_g;uncultured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67C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2678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98F166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A55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Anaerovoracaceae_g;Family_XIII_UCG_001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48B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FC4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05</w:t>
            </w:r>
          </w:p>
        </w:tc>
      </w:tr>
      <w:tr w:rsidR="0031628E" w:rsidRPr="00777161" w14:paraId="1A56AEE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079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;_;__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E85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A81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7CB6A5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1D9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Fusicatenibacter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35F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7 ± 0.1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5E8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1 ± 0.25</w:t>
            </w:r>
          </w:p>
        </w:tc>
      </w:tr>
      <w:tr w:rsidR="0031628E" w:rsidRPr="00777161" w14:paraId="43F1638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760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les_Tissierellales_g;Finegoldia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DB8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C74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28C38A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553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atescibacteria_c;Saccharimonadia_o;Saccharimonadales_f;Saccharimonadales_g;Saccharimonadales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AA1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49E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627126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E29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Harryflintia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BF5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D8C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DC2458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767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hristensenellales_f;Christensenellaceae_g;Christensenellaceae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02F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0B9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C12671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A74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uncultured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46C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E65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8D06FE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1FD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_f;Hungateiclostridiaceae_g;Fastidiosipila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502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A1D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8F53A3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E76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Enterobacteriaceae_g;Enterobacter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0E8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00E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5C05BA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6F8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Butyricicoccaceae;_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2307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209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2123C14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FA3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Prevotellaceae_NK3B31_group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075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55E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3539CAF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C7E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coccales_f;Peptococcaceae_g;Peptococcus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3C6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662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ABF5E1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B19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_g;Candidatus_Stoquefichus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90E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CE1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2FFE77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62A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_g;Asteroleplasma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8E8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1C8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7588DF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AA1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Synergistota_c;Synergistia_o;Synergistales_f;Synergistaceae;_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E0C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4E1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B995DB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32D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Oribacterium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860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64A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4C60DBA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4FD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Desulfobacterota_c;Desulfovibrionia_o;Desulfovibrionales_f;Desulfovibrionaceae;_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A53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A68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6BD0722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D33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Pseudomonadales_f;Moraxellaceae_g;Enhydrobacter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6DA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3C0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890CD5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BA1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Staphylococcales_f;Gemellaceae_g;Gemella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799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A99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31628E" w:rsidRPr="00777161" w14:paraId="20F71B7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671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Firmicutes_c;Bacilli_o;Lactobacillales_f;Leuconostocaceae_g;Leuconostoc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A6D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6D4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6A824A4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C81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atescibacteria_c;Saccharimonadia_o;Saccharimonadales_f;Saccharimonadaceae_g;Saccharimonadaceae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4A7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7EF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31628E" w:rsidRPr="00777161" w14:paraId="442A72E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A9F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Barnesiellaceae_g;Coprobacter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1B3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909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</w:tr>
      <w:tr w:rsidR="0031628E" w:rsidRPr="00777161" w14:paraId="0B446AB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297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uncultured_g;uncultured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C75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95D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E332EC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DF5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;_;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F58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612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6108D83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496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Aeromonadales_f;Aeromonadaceae_g;Aeromonas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14C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980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F94EDD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268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Howardella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92A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5A6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14</w:t>
            </w:r>
          </w:p>
        </w:tc>
      </w:tr>
      <w:tr w:rsidR="0031628E" w:rsidRPr="00777161" w14:paraId="1C598E9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35B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Bifidobacteriales_f;Bifidobacteriaceae;_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1F0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DA7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9CEB6F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95B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;_;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88C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469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588748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D5F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Aeromonadales_f;Succinivibrionaceae_g;Succinatimonas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08B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9BC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31628E" w:rsidRPr="00777161" w14:paraId="0175E53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C78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Incertae_Sedis_o;DTU014_f;DTU014_g;DTU014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EB7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3BB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22A21A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CFF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Candidatus_Soleaferrea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08A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020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344CD8F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6C0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Synergistota_c;Synergistia_o;Synergistales_f;Synergistaceae_g;Pyramidobacter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29C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6E7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5F86A1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7B9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Spirochaetota_c;Brachyspirae_o;Brachyspirales_f;Brachyspiraceae_g;Brachyspira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183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A17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7FA3A3E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672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_g;Erysipelatoclostridium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B5E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18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595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 ± 0.21</w:t>
            </w:r>
          </w:p>
        </w:tc>
      </w:tr>
      <w:tr w:rsidR="0031628E" w:rsidRPr="00777161" w14:paraId="0A14630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45B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Enterorhabdus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0F8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F25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17771B4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DDF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Desulfobacterota_c;Desulfovibrionia_o;Desulfovibrionales_f;Desulfovibrionaceae_g;uncultured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A32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A38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8C8DD9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88C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Morganellaceae_g;Proteus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ECA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784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69EEDA6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9A4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Anaerovoracaceae_g;S5_A14a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D3D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586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C870DF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A43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Anaerovoracaceae_g;_Eubacterium;brachy_group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97D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EB7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048068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008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hristensenellales_f;Christensenellaceae;_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739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766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30974FA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B95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;_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174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5AE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0B1CF94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8DE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Atopobiaceae_g;uncultured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D76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57A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1642A6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1CA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Anaerovoracaceae;_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99F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B4C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49F9B15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F2D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Aeromonadales_f;Succinivibrionaceae;_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7BC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27F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6D4CA6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B14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les_Tissierellales_g;Parvimonas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98C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CA6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4DE27B9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E51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Oxalobacteraceae;_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CAB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ACE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31628E" w:rsidRPr="00777161" w14:paraId="0B77426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7AA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Micrococcales_f;Micrococcaceae_g;Rothia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917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730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48E95A6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B90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;_;__  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C15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51F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3A209F0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306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Eggerthella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A2B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D7A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52CDA0F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A1B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Firmicutes_c;Bacilli_o;Acholeplasmatales_f;Acholeplasmataceae_g;Anaeroplasma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8D5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4F9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1AA9C3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8A4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;_;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E8D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3D2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AB795F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FFD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Alphaproteobacteria_o;Sphingomonadales_f;Sphingomonadaceae;_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BF7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0D9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11A238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35B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Cellulosilyticum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999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86F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AC11F3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AB7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Synergistota_c;Synergistia_o;Synergistales_f;Synergistaceae_g;Synergistes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C6C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60A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AD3902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74E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Parvibacter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BEE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0CC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658249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C11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;_;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CEB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3F8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0BB036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577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FD2005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93C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E6F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146B82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057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Eubacteriales_f;Eubacteriaceae_g;Eubacterium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D87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F71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CFE268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F97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Eubacteriales_f;Eubacteriaceae;_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59D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7B5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E8FF0A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F18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UCG_003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0A7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F83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37ED4EF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501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atescibacteria_c;Saccharimonadia_o;Saccharimonadales_f;Saccharimonadaceae_g;TM7x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D55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A49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31628E" w:rsidRPr="00777161" w14:paraId="4A81931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2B9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Prevotellaceae_UCG_001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615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97B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31628E" w:rsidRPr="00777161" w14:paraId="2EBCBE4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4DE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Solobacterium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2BC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B515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4 ± 0.12</w:t>
            </w:r>
          </w:p>
        </w:tc>
      </w:tr>
      <w:tr w:rsidR="0031628E" w:rsidRPr="00777161" w14:paraId="78C12CB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F97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Eubacterium;xylanophilum_group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441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 ± 0.1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271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4</w:t>
            </w:r>
          </w:p>
        </w:tc>
      </w:tr>
      <w:tr w:rsidR="0031628E" w:rsidRPr="00777161" w14:paraId="7FF77FB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4B6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Pseudobutyrivibrio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E5D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360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01F6A7D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3D4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uncultured_f;uncultured_g;uncultured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329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F4F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16C86E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478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;_               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0C3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7D3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DE7DCC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9F7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Pseudomonadales_f;Pseudomonadaceae_g;Pseudomonas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3CE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304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20B3E6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D6EC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Paraeggerthella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697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A5C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D89B78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DCB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Lactobacillaceae_g;Pediococcus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2B4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119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470A03B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D42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les_f;Clostridiaceae;_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14CF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31B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0DE515E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1D5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Elusimicrobiota_c;Elusimicrobia_o;Elusimicrobiales_f;Elusimicrobiaceae_g;Elusimicrobium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38F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820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</w:tr>
      <w:tr w:rsidR="0031628E" w:rsidRPr="00777161" w14:paraId="75B5650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B36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DNF00809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6B2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912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847FA2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50D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Barnesiellaceae_g;uncultured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BC5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41F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732076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226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UCG_011_g;UCG_011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9AE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B4F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66DC72E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FA4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Anaerovoracaceae_g;_Eubacterium;nodatum_group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D1D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AAD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</w:tr>
      <w:tr w:rsidR="0031628E" w:rsidRPr="00777161" w14:paraId="13823E6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441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Merdibacter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F77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B8B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30F3CB8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703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Papillibacter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52D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7ED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118AA23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062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Deferribacterota_c;Deferribacteres_o;Deferribacterales_f;Deferribacteraceae_g;Mucispirillum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F9E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EB8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C270E8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0D1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ceae_g;Terrisporobacter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927E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04F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D2EB1A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737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Proteobacteria_c;Gammaproteobacteria_o;Pasteurellales_f;Pasteurellaceae_g;Actinobacillus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2E5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7DF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C989BE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C7E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_g;Erysipelatoclostridiaceae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D54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5E5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1814030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CF4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GCA_900066575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C9B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D71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2</w:t>
            </w:r>
          </w:p>
        </w:tc>
      </w:tr>
      <w:tr w:rsidR="0031628E" w:rsidRPr="00777161" w14:paraId="20C68C0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ADD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Enterobacteriaceae_g;Citrobacter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D9B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F55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280D63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D3B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tonifactor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FD6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12A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1B5A99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2ED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AC2044_group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915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DED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25A09B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CF8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;_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9D4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413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2D745C1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A18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Aeromonadales;_;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9A4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4E4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1663EE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340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UCG_008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8BF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6F0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2ADD74E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C69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Muribaculaceae_g;CAG_873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2C6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749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7D0B7F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129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Veillonellaceae;_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260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18C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67E1EF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CD5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Ruminococcaceae_g;Caproiciproducens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383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CB7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F9FE3A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02C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les_g;Hydrogenoanaerobacterium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767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9BE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F39C3D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603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Marinifilaceae_g;Sanguibacteroides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961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F3D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31628E" w:rsidRPr="00777161" w14:paraId="69B621F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CEF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Ruminococcus;gnavus_group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EA7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2 ± 2.47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94D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8 ± 0.42</w:t>
            </w:r>
          </w:p>
        </w:tc>
      </w:tr>
      <w:tr w:rsidR="0031628E" w:rsidRPr="00777161" w14:paraId="34C8931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ED3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idobacteriota_c;Blastocatellia_o;Blastocatellales_f;Blastocatellaceae;_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A48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F24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6975A2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B89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GCA_900066755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4D8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F14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A5EF0F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4B1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_f;Hungateiclostridiaceae;_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638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334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E5E2E6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485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Actinomycetales_f;Actinomycetaceae_g;Actinotignum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065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48C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39DEC1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B22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Marinifilaceae;_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A3D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749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D21883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3EB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Alphaproteobacteria_o;Rhizobiales_f;Xanthobacteraceae_g;Bradyrhizobium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D9B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068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915716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922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Alphaproteobacteria;_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874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4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C57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1B597B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E8E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Erysipelotrichaceae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569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7CB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146C5D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C4B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Desulfobacterota_c;Desulfovibrionia_o;Desulfovibrionales_f;Desulfovibrionaceae_g;Mailhella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DC4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1E3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75A543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F39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Catenisphaera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E46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396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795906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C11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Bacteroides;pectinophilus_group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5EC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E6D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EFE700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AD4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Ethanoligenenaceae_g;Acetanaerobacterium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C81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0C8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70C6784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9B1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Neisseriaceae_g;Eikenella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171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08E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119236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82F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_f;Hungateiclostridiaceae_g;Ruminiclostridium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9CF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614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1C992C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35C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Atopobiaceae_g;Coriobacteriaceae_UCG_003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D32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B61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31628E" w:rsidRPr="00777161" w14:paraId="7ED85CA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B11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ND3007_group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70B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05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F0E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 ± 0.10</w:t>
            </w:r>
          </w:p>
        </w:tc>
      </w:tr>
      <w:tr w:rsidR="0031628E" w:rsidRPr="00777161" w14:paraId="72695A5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50B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Firmicutes_c;Clostridia_o;Peptostreptococcales_Tissierellales_f;Peptostreptococcales_Tissierellales_g;Ezakiella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07C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273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76AE840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BDB5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Prevotellaceae_UCG_003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EF6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 ± 0.6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F95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1</w:t>
            </w:r>
          </w:p>
        </w:tc>
      </w:tr>
      <w:tr w:rsidR="0031628E" w:rsidRPr="00777161" w14:paraId="3D92D70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1A0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Burkholderiaceae_g;Lautropia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2DF4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907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C1E5FD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727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Coriobacteriales_Incertae_Sedis_g;Raoultibacter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34E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22F5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7728641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890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Yersiniaceae_g;Serratia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CE2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644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FB1AC7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829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Enterobacteriaceae_g;Franconibacter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02E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DB5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C60EEE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E6C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Selenomonadaceae_g;uncultured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BF4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D01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</w:tr>
      <w:tr w:rsidR="0031628E" w:rsidRPr="00777161" w14:paraId="26BB584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21B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Comamonadaceae_g;Delftia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BD4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1FE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5D6169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A64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Eubacterium;fissicatena_group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DF5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FBA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15AD066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19D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Pseudoflavonifractor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FA0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110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8FD79C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650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Veillonellaceae_g;Anaeroglobus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49F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01D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1A2114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1F0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Atopobiaceae_g;Atopobium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478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6186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6C340B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D10E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Anaerovoracaceae_g;_Eubacterium;saphenum_group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63E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586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A41147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79C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UC5_1_2E3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98F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151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</w:tr>
      <w:tr w:rsidR="0031628E" w:rsidRPr="00777161" w14:paraId="504793B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CB2A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ceae_g;Intestinibacter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D63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9CA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3</w:t>
            </w:r>
          </w:p>
        </w:tc>
      </w:tr>
      <w:tr w:rsidR="0031628E" w:rsidRPr="00777161" w14:paraId="02E0C21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429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uncultured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5F2D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227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E685E6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A3B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Chloroflexi_c;Anaerolineae_o;Anaerolineales_f;Anaerolineaceae_g;Flexilinea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3F8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DFE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72F681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ED4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Bifidobacteriales_f;Bifidobacteriaceae_g;Scardovia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C90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F96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9E0068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107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Izemoplasmatales_f;Izemoplasmatales_g;Izemoplasmatales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DA4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6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A39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1</w:t>
            </w:r>
          </w:p>
        </w:tc>
      </w:tr>
      <w:tr w:rsidR="0031628E" w:rsidRPr="00777161" w14:paraId="1EEB54B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B8F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Actinomycetales_f;Actinomycetaceae_g;F0332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B7D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7699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151D88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08E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;_;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B17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53F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5F21AE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F2C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Alphaproteobacteria_o;Rhodobacterales_f;Rhodobacteraceae;_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B5C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2B3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5DD032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BB2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anaerobaculum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BFA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6C9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0F21306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986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Atopobiaceae;_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511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6BE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 ± 0.49</w:t>
            </w:r>
          </w:p>
        </w:tc>
      </w:tr>
      <w:tr w:rsidR="0031628E" w:rsidRPr="00777161" w14:paraId="0C05742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645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CHKCI001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1D2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159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0DC6BF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EE8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Alphaproteobacteria_o;Rhizobiales_f;Rhizobiaceae;_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D21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50B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A74779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EDF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Anaerostignum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034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0C7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F109BA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1D4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_Ruminococcus;gauvreauii_group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866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1 ± 0.0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4A0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 ± 0.08</w:t>
            </w:r>
          </w:p>
        </w:tc>
      </w:tr>
      <w:tr w:rsidR="0031628E" w:rsidRPr="00777161" w14:paraId="3C69B5D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16A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atoclostridiaceae_g;UCG_004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0AD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803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6E38EE9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175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Erysipelotrichales_f;Erysipelotrichaceae_g;Faecalicoccus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A36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18A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1522BD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504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Firmicutes_c;Clostridia_o;Peptostreptococcales_Tissierellales_f;Peptostreptococcaceae_g;Peptostreptococcus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896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9EF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4CC32C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F8C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Comamonadaceae;_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A99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D20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3DA288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4ED2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Butyricicoccaceae_g;uncultured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205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 ± 0.13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C40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A42EBC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14D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Campilobacterota_c;Campylobacteria_o;Campylobacterales_f;Helicobacteraceae_g;Helicobacter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46A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6AE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AD91D9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8B1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usobacteriota_c;Fusobacteriia_o;Fusobacteriales_f;Fusobacteriaceae_g;Cetobacterium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8C2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E1D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AC8B7B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FDB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Anaerovoracaceae_g;Mogibacterium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9FC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A64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F24ED6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F3B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ceae_g;Clostridioides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132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777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8ADA8E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BA4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Pectobacteriaceae_g;Dickeya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D7D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31F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F2DABA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6378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Aerococcaceae_g;Aerococcus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29E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BC1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4A1277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C01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Dysgonomonadaceae_g;Proteiniphilum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1D6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145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B9B8C4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CBD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Methylophilaceae_g;Methylophilus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B4E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DC2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65565B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692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les_f;Clostridiaceae_g;Clostridium_sensu_stricto_2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B72C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267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E4258C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CF5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_f;Veillonellaceae_g;uncultured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019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C90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4662E7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A37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Shuttleworthia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9F3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CC8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8FB0DE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6A2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Sutterellaceae;_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865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1EE2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EC9269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99B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Flavobacteriales_f;Flavobacteriaceae_g;Flavobacterium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58D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2B9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E79B03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233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Verrucomicrobiota_c;Verrucomicrobiae_o;Opitutales_f;Puniceicoccaceae;_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AD4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13A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5E985E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C636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Prevotellaceae_g;Prevotellaceae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EC5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C6E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4F0558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E3D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UCG_007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638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01E1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221A26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831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Cyanobacteria_c;Vampirivibrionia_o;Vampirovibrionales_f;Vampirovibrionales_g;Vampirovibrionales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F6E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C4D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86DAAA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20E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Rikenellaceae_g;SP3_e08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2AA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9E8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AA8211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357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Bifidobacteriales_f;Bifidobacteriaceae_g;Alloscardovia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C31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480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7A3CCF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36F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Aerococcaceae_g;Facklamia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9A7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663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6A8E9A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945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les;_;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B66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783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25F204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F93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;_;__         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D63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012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DC4801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6D6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Micrococcales;_;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F7C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07A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3EF109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823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Actinomycetales_f;Actinomycetaceae_g;Varibaculum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4B7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880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130572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880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Mycoplasmatales_f;Mycoplasmataceae_g;Mycoplasma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966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611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701C43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EB4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Rikenellaceae_g;Rikenella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C00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1C0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A63089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F22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Mycoplasmatales_f;Mycoplasmataceae_g;Ureaplasma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E9D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642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CD5EB2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2E3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Epulopiscium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F2D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E92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027C7E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99B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Actinobacteriota_c;Actinobacteria_o;Corynebacteriales_f;Mycobacteriaceae_g;Mycobacterium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195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BF6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D1341E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BBD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Staphylococcales_f;Staphylococcaceae_g;Staphylococcus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C3F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3ED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7D8C227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4B4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Desulfobacterota_c;Desulfovibrionia_o;Desulfovibrionales;_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A3E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CF34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F16611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D17D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CHKCI002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DD3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4FD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FF39333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BC11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Corynebacteriales_f;Corynebacteriaceae_g;Lawsonella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DD0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0AF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02527D7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F3D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Aerococcaceae_g;Abiotrophia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DFD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2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DEA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1</w:t>
            </w:r>
          </w:p>
        </w:tc>
      </w:tr>
      <w:tr w:rsidR="0031628E" w:rsidRPr="00777161" w14:paraId="5C7F197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2A8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Erwiniaceae;_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162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9A9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55AAAEC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501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CAG_56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268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DEA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1F34A5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FC0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les_f;Clostridiaceae_g;Candidatus_Arthromitus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29C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AEA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F934CD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B7B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les_f;Clostridiaceae_g;Clostridium_sensu_stricto_3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249A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0A6F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941D29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BE62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Unassigned;_                                                      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985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C45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298EC7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98EF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Aeromonadales_f;Succinivibrionaceae_g;uncultured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FDD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D6A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AF62018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E62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Coriobacteriaceae_g;Enorma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2EB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825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962548A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31A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Actinomycetales_f;Actinomycetaceae_g;Mobiluncus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B3F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5AC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EE3FB0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209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Enterobacterales_f;Morganellaceae_g;Providencia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9DB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480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3E021F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3ED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Burkholderiales_f;Burkholderiaceae_g;Burkholderia_Caballeronia_Paraburkholderia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7488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73E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60D5FE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E20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Alphaproteobacteria_o;Rhizobiales_f;Labraceae_g;Labrys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31A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EC2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618977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3F2F0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Lachnospiraceae_NK3A20_group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9D8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402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54E130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EAD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Lachnospirales_f;Lachnospiraceae_g;Stomatobaculum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592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051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CA6D85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EA6D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Actinobacteria_o;Corynebacteriales_f;Corynebacteriaceae_g;Corynebacterium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220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420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C62102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290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Peptostreptococcales_Tissierellales_f;Peptostreptococcales_Tissierellales_g;Murdochiella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6D4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E2B5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061C2D1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45D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Rikenellaceae;_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204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F43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F680C5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B308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V9D2013_group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EAFD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9E6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6D12D1DF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680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Bacilli_o;Lactobacillales_f;P5D1_392_g;P5D1_392   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9DE6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53B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58C48DD6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46E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Aeromonadales_f;Aeromonadaceae_g;Tolumonas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058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DE5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95D59A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1E5E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Gammaproteobacteria_o;Salinisphaerales_f;Solimonadaceae_g;Nevskia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A48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F1F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2521802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4BB7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Actinobacteriota_c;Coriobacteriia_o;Coriobacteriales_f;Eggerthellaceae_g;Cryptobacterium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8DB7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5DF9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F0E78A5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FCFC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Negativicutes_o;Veillonellales_Selenomonadales;_;         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3DE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92933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2D897D7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73A2B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Clostridia_f;Hungateiclostridiaceae_g;Saccharofermentans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507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FFE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9BB2E0B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0BD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Desulfobacterota_c;Desulfobulbia_o;Desulfobulbales_f;Desulfurivibrionaceae_g;Desulfurivibrio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8B32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EC6E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F7AE610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666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Firmicutes_c;Clostridia_o;Oscillospirales_f;Oscillospiraceae_g;Oscillospiraceae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D0B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B8EC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18ED6064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8D3B9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 xml:space="preserve">d;Bacteria_p;Firmicutes_c;Clostridia_o;Peptostreptococcales_Tissierellales_f;Peptostreptococcales_Tissierellales_g;W5053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3480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F99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3E65E7FE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8ED4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Alphaproteobacteria_o;Rhizobiales_f;Beijerinckiaceae_g;Methylobacterium_Methylorubrum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F4531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2B0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7E77F18D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BF15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Proteobacteria_c;Alphaproteobacteria_o;Sphingomonadales_f;Sphingomonadaceae_g;Sphingobium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713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ADCB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  <w:tr w:rsidR="0031628E" w:rsidRPr="00777161" w14:paraId="41206E49" w14:textId="77777777" w:rsidTr="00FD10B0">
        <w:tc>
          <w:tcPr>
            <w:tcW w:w="1063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9FE3" w14:textId="77777777" w:rsidR="0031628E" w:rsidRPr="00777161" w:rsidRDefault="0031628E" w:rsidP="003162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;Bacteria_p;Bacteroidota_c;Bacteroidia_o;Bacteroidales_f;Marinifilaceae_g;uncultured                                                 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4B66F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257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9A8A" w14:textId="77777777" w:rsidR="0031628E" w:rsidRPr="00777161" w:rsidRDefault="0031628E" w:rsidP="002A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77161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 ± 0.00</w:t>
            </w:r>
          </w:p>
        </w:tc>
      </w:tr>
    </w:tbl>
    <w:p w14:paraId="1683E7FE" w14:textId="77777777" w:rsidR="003C2452" w:rsidRDefault="003C2452" w:rsidP="003C2452">
      <w:pPr>
        <w:rPr>
          <w:rFonts w:ascii="Arial" w:eastAsia="맑은 고딕" w:hAnsi="Arial" w:cs="Arial"/>
          <w:sz w:val="20"/>
          <w:szCs w:val="20"/>
          <w:lang w:eastAsia="ko-KR"/>
        </w:rPr>
      </w:pPr>
      <w:r>
        <w:rPr>
          <w:rFonts w:ascii="Arial" w:eastAsia="DejaVu Sans" w:hAnsi="Arial" w:cs="Arial"/>
          <w:color w:val="000000"/>
          <w:sz w:val="20"/>
          <w:szCs w:val="20"/>
        </w:rPr>
        <w:t>d; domain, p; phylum, c; class, o; order, f; family, g; genus</w:t>
      </w:r>
    </w:p>
    <w:p w14:paraId="37E94E52" w14:textId="7F183B61" w:rsidR="00324F80" w:rsidRPr="00777161" w:rsidRDefault="00FD10B0" w:rsidP="00777161">
      <w:pPr>
        <w:rPr>
          <w:rFonts w:ascii="Arial" w:eastAsia="맑은 고딕" w:hAnsi="Arial" w:cs="Arial" w:hint="eastAsia"/>
          <w:lang w:eastAsia="ko-KR"/>
        </w:rPr>
      </w:pPr>
      <w:r>
        <w:rPr>
          <w:rFonts w:ascii="Arial" w:eastAsia="맑은 고딕" w:hAnsi="Arial" w:cs="Arial" w:hint="eastAsia"/>
          <w:sz w:val="20"/>
          <w:szCs w:val="20"/>
          <w:lang w:eastAsia="ko-KR"/>
        </w:rPr>
        <w:t>Data are expressed</w:t>
      </w:r>
      <w:r>
        <w:rPr>
          <w:rFonts w:ascii="Arial" w:eastAsia="맑은 고딕" w:hAnsi="Arial" w:cs="Arial"/>
          <w:sz w:val="20"/>
          <w:szCs w:val="20"/>
          <w:lang w:eastAsia="ko-KR"/>
        </w:rPr>
        <w:t xml:space="preserve"> as</w:t>
      </w:r>
      <w:r>
        <w:rPr>
          <w:rFonts w:ascii="Arial" w:eastAsia="맑은 고딕" w:hAnsi="Arial" w:cs="Arial" w:hint="eastAsia"/>
          <w:sz w:val="20"/>
          <w:szCs w:val="20"/>
          <w:lang w:eastAsia="ko-KR"/>
        </w:rPr>
        <w:t xml:space="preserve"> mean </w:t>
      </w:r>
      <w:r w:rsidRPr="00777161">
        <w:rPr>
          <w:rFonts w:ascii="Arial" w:eastAsia="DejaVu Sans" w:hAnsi="Arial" w:cs="Arial"/>
          <w:color w:val="000000"/>
          <w:sz w:val="20"/>
          <w:szCs w:val="20"/>
        </w:rPr>
        <w:t>±</w:t>
      </w:r>
      <w:r>
        <w:rPr>
          <w:rFonts w:ascii="Arial" w:eastAsia="DejaVu Sans" w:hAnsi="Arial" w:cs="Arial"/>
          <w:color w:val="000000"/>
          <w:sz w:val="20"/>
          <w:szCs w:val="20"/>
        </w:rPr>
        <w:t xml:space="preserve"> standard deviation</w:t>
      </w:r>
      <w:bookmarkStart w:id="0" w:name="_GoBack"/>
      <w:bookmarkEnd w:id="0"/>
    </w:p>
    <w:sectPr w:rsidR="00324F80" w:rsidRPr="00777161" w:rsidSect="001E1D08">
      <w:pgSz w:w="16840" w:h="11900" w:orient="landscape"/>
      <w:pgMar w:top="567" w:right="284" w:bottom="56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1B1325" w14:textId="77777777" w:rsidR="00EF0FD6" w:rsidRDefault="00EF0FD6" w:rsidP="007B06F2">
      <w:r>
        <w:separator/>
      </w:r>
    </w:p>
  </w:endnote>
  <w:endnote w:type="continuationSeparator" w:id="0">
    <w:p w14:paraId="2B7FDBA3" w14:textId="77777777" w:rsidR="00EF0FD6" w:rsidRDefault="00EF0FD6" w:rsidP="007B0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D5C83A" w14:textId="77777777" w:rsidR="00EF0FD6" w:rsidRDefault="00EF0FD6" w:rsidP="007B06F2">
      <w:r>
        <w:separator/>
      </w:r>
    </w:p>
  </w:footnote>
  <w:footnote w:type="continuationSeparator" w:id="0">
    <w:p w14:paraId="2C2C2FE3" w14:textId="77777777" w:rsidR="00EF0FD6" w:rsidRDefault="00EF0FD6" w:rsidP="007B0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76DF"/>
    <w:rsid w:val="000152F9"/>
    <w:rsid w:val="00026153"/>
    <w:rsid w:val="00036527"/>
    <w:rsid w:val="00073835"/>
    <w:rsid w:val="000A608A"/>
    <w:rsid w:val="000F2875"/>
    <w:rsid w:val="00114D69"/>
    <w:rsid w:val="001379FE"/>
    <w:rsid w:val="001C0A13"/>
    <w:rsid w:val="001D6E3B"/>
    <w:rsid w:val="001D75AB"/>
    <w:rsid w:val="001E1D08"/>
    <w:rsid w:val="001E4E1E"/>
    <w:rsid w:val="002468D0"/>
    <w:rsid w:val="002A4B27"/>
    <w:rsid w:val="0031628E"/>
    <w:rsid w:val="00324F80"/>
    <w:rsid w:val="00332138"/>
    <w:rsid w:val="0035500D"/>
    <w:rsid w:val="00362E65"/>
    <w:rsid w:val="00387700"/>
    <w:rsid w:val="003937E3"/>
    <w:rsid w:val="003C2452"/>
    <w:rsid w:val="004158F9"/>
    <w:rsid w:val="00457CF1"/>
    <w:rsid w:val="004B6088"/>
    <w:rsid w:val="00534425"/>
    <w:rsid w:val="005345E1"/>
    <w:rsid w:val="00583985"/>
    <w:rsid w:val="005F38B5"/>
    <w:rsid w:val="00635418"/>
    <w:rsid w:val="00651FE4"/>
    <w:rsid w:val="006A33DA"/>
    <w:rsid w:val="0071269C"/>
    <w:rsid w:val="00747CCE"/>
    <w:rsid w:val="00757B53"/>
    <w:rsid w:val="00760E24"/>
    <w:rsid w:val="00777161"/>
    <w:rsid w:val="007B06F2"/>
    <w:rsid w:val="007B3E96"/>
    <w:rsid w:val="007E4FC3"/>
    <w:rsid w:val="007E568C"/>
    <w:rsid w:val="007F0983"/>
    <w:rsid w:val="008F1F48"/>
    <w:rsid w:val="00901463"/>
    <w:rsid w:val="00931AFF"/>
    <w:rsid w:val="00946CB3"/>
    <w:rsid w:val="00AB0DA1"/>
    <w:rsid w:val="00AC1606"/>
    <w:rsid w:val="00AE18EF"/>
    <w:rsid w:val="00AE1BDD"/>
    <w:rsid w:val="00B3547C"/>
    <w:rsid w:val="00B4379D"/>
    <w:rsid w:val="00B81437"/>
    <w:rsid w:val="00B91A10"/>
    <w:rsid w:val="00C27329"/>
    <w:rsid w:val="00C31EEB"/>
    <w:rsid w:val="00CC5A9A"/>
    <w:rsid w:val="00CD4B52"/>
    <w:rsid w:val="00CF1822"/>
    <w:rsid w:val="00E16E70"/>
    <w:rsid w:val="00E22299"/>
    <w:rsid w:val="00E6787F"/>
    <w:rsid w:val="00EC0F0B"/>
    <w:rsid w:val="00ED5651"/>
    <w:rsid w:val="00EE4536"/>
    <w:rsid w:val="00EF0826"/>
    <w:rsid w:val="00EF0FD6"/>
    <w:rsid w:val="00F12158"/>
    <w:rsid w:val="00F3784D"/>
    <w:rsid w:val="00F51A22"/>
    <w:rsid w:val="00FA0CAC"/>
    <w:rsid w:val="00FA1643"/>
    <w:rsid w:val="00FB63E7"/>
    <w:rsid w:val="00FC557F"/>
    <w:rsid w:val="00FD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74C34E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452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B06F2"/>
  </w:style>
  <w:style w:type="paragraph" w:styleId="a6">
    <w:name w:val="footer"/>
    <w:basedOn w:val="a"/>
    <w:link w:val="Char1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B06F2"/>
  </w:style>
  <w:style w:type="table" w:styleId="a7">
    <w:name w:val="Table Grid"/>
    <w:basedOn w:val="a1"/>
    <w:uiPriority w:val="59"/>
    <w:rsid w:val="001E1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5</Pages>
  <Words>9602</Words>
  <Characters>54732</Characters>
  <Application>Microsoft Office Word</Application>
  <DocSecurity>0</DocSecurity>
  <Lines>456</Lines>
  <Paragraphs>1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420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ho Jeong</dc:creator>
  <cp:keywords/>
  <dc:description/>
  <cp:lastModifiedBy>UJB</cp:lastModifiedBy>
  <cp:revision>13</cp:revision>
  <cp:lastPrinted>2022-07-14T20:08:00Z</cp:lastPrinted>
  <dcterms:created xsi:type="dcterms:W3CDTF">2023-11-08T08:17:00Z</dcterms:created>
  <dcterms:modified xsi:type="dcterms:W3CDTF">2024-03-14T02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